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B92" w:rsidRPr="00AF5B92" w:rsidRDefault="00AF5B92" w:rsidP="00F54F06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F5B9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5B92">
        <w:rPr>
          <w:rFonts w:ascii="Times New Roman" w:hAnsi="Times New Roman" w:cs="Times New Roman"/>
          <w:sz w:val="24"/>
          <w:szCs w:val="24"/>
        </w:rPr>
        <w:t xml:space="preserve">Some clinical chemistry values of male BALB/c mice at day </w:t>
      </w:r>
      <w:r w:rsidR="004246E9">
        <w:rPr>
          <w:rFonts w:ascii="Times New Roman" w:hAnsi="Times New Roman" w:cs="Times New Roman"/>
          <w:sz w:val="24"/>
          <w:szCs w:val="24"/>
        </w:rPr>
        <w:t>7</w:t>
      </w:r>
      <w:r w:rsidRPr="00AF5B92">
        <w:rPr>
          <w:rFonts w:ascii="Times New Roman" w:hAnsi="Times New Roman" w:cs="Times New Roman"/>
          <w:sz w:val="24"/>
          <w:szCs w:val="24"/>
        </w:rPr>
        <w:t xml:space="preserve"> after </w:t>
      </w:r>
      <w:r w:rsidR="004246E9">
        <w:rPr>
          <w:rFonts w:ascii="Times New Roman" w:hAnsi="Times New Roman" w:cs="Times New Roman"/>
          <w:sz w:val="24"/>
          <w:szCs w:val="24"/>
        </w:rPr>
        <w:t>the last dose</w:t>
      </w:r>
      <w:r w:rsidRPr="00AF5B92">
        <w:rPr>
          <w:rFonts w:ascii="Times New Roman" w:hAnsi="Times New Roman" w:cs="Times New Roman"/>
          <w:sz w:val="24"/>
          <w:szCs w:val="24"/>
        </w:rPr>
        <w:t xml:space="preserve"> of R9-HuscFv</w:t>
      </w:r>
      <w:r w:rsidR="004D0B62">
        <w:rPr>
          <w:rFonts w:ascii="Times New Roman" w:hAnsi="Times New Roman" w:cs="Times New Roman"/>
          <w:sz w:val="24"/>
          <w:szCs w:val="24"/>
        </w:rPr>
        <w:t>10</w:t>
      </w:r>
      <w:r w:rsidR="004246E9">
        <w:rPr>
          <w:rFonts w:ascii="Times New Roman" w:hAnsi="Times New Roman" w:cs="Times New Roman"/>
          <w:sz w:val="24"/>
          <w:szCs w:val="24"/>
        </w:rPr>
        <w:t xml:space="preserve"> or </w:t>
      </w:r>
      <w:r w:rsidRPr="00AF5B92">
        <w:rPr>
          <w:rFonts w:ascii="Times New Roman" w:hAnsi="Times New Roman" w:cs="Times New Roman"/>
          <w:sz w:val="24"/>
          <w:szCs w:val="24"/>
        </w:rPr>
        <w:t>buffer</w:t>
      </w:r>
      <w:r w:rsidR="00F54F0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068"/>
        <w:tblW w:w="883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68"/>
        <w:gridCol w:w="2340"/>
        <w:gridCol w:w="1890"/>
        <w:gridCol w:w="1440"/>
      </w:tblGrid>
      <w:tr w:rsidR="00AF5B92" w:rsidRPr="00AF5B92" w:rsidTr="00AF5B92">
        <w:trPr>
          <w:trHeight w:val="315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F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chemistry valu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9-HuscFv injected mi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ffer injected mi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AF5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AF5B92" w:rsidRPr="00AF5B92" w:rsidTr="00AF5B92">
        <w:trPr>
          <w:trHeight w:val="30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aline </w:t>
            </w: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60 ± 25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25 ± 11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AF5B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49.65</w:t>
            </w:r>
          </w:p>
        </w:tc>
      </w:tr>
      <w:tr w:rsidR="00AF5B92" w:rsidRPr="00AF5B92" w:rsidTr="00AF5B92">
        <w:trPr>
          <w:trHeight w:val="30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transferase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00 ± 52.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5 ± 26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AF5B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31.75</w:t>
            </w:r>
          </w:p>
        </w:tc>
      </w:tr>
      <w:tr w:rsidR="00AF5B92" w:rsidRPr="00AF5B92" w:rsidTr="00AF5B92">
        <w:trPr>
          <w:trHeight w:val="30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transferase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80 ± 34.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50 ± 70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=</w:t>
            </w:r>
            <w:r w:rsidRPr="00AF5B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9.30</w:t>
            </w:r>
          </w:p>
        </w:tc>
      </w:tr>
      <w:tr w:rsidR="00AF5B92" w:rsidRPr="00AF5B92" w:rsidTr="00AF5B92">
        <w:trPr>
          <w:trHeight w:val="30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irubin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</w:t>
            </w:r>
            <w:proofErr w:type="spellStart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± 0.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± 0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F5B92" w:rsidRPr="00AF5B92" w:rsidRDefault="00AF5B92" w:rsidP="00E95A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5B9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= </w:t>
            </w:r>
            <w:r w:rsidRPr="00AF5B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</w:tr>
    </w:tbl>
    <w:p w:rsidR="00DE135D" w:rsidRPr="00AF5B92" w:rsidRDefault="003C407B" w:rsidP="003C407B">
      <w:pPr>
        <w:ind w:firstLine="360"/>
        <w:rPr>
          <w:sz w:val="24"/>
          <w:szCs w:val="24"/>
        </w:rPr>
      </w:pPr>
      <w:r w:rsidRPr="00AF5B92">
        <w:rPr>
          <w:rFonts w:ascii="Times New Roman" w:eastAsia="Times New Roman" w:hAnsi="Times New Roman" w:cs="Times New Roman"/>
          <w:color w:val="000000"/>
          <w:sz w:val="24"/>
          <w:szCs w:val="24"/>
        </w:rPr>
        <w:t>U/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units/liter; </w:t>
      </w:r>
      <w:r w:rsidRPr="003C40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0.05 was different statistically</w:t>
      </w:r>
    </w:p>
    <w:sectPr w:rsidR="00DE135D" w:rsidRPr="00AF5B92" w:rsidSect="00DE1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applyBreakingRules/>
  </w:compat>
  <w:rsids>
    <w:rsidRoot w:val="00AF5B92"/>
    <w:rsid w:val="00241302"/>
    <w:rsid w:val="003C407B"/>
    <w:rsid w:val="004246E9"/>
    <w:rsid w:val="004D0B62"/>
    <w:rsid w:val="00AF5B92"/>
    <w:rsid w:val="00C870DB"/>
    <w:rsid w:val="00DE135D"/>
    <w:rsid w:val="00F54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B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542E643-9680-4FB1-8250-2529C01E2FE3}"/>
</file>

<file path=customXml/itemProps2.xml><?xml version="1.0" encoding="utf-8"?>
<ds:datastoreItem xmlns:ds="http://schemas.openxmlformats.org/officeDocument/2006/customXml" ds:itemID="{56D64C05-F0DD-4C06-A776-7E9F40AE72C8}"/>
</file>

<file path=customXml/itemProps3.xml><?xml version="1.0" encoding="utf-8"?>
<ds:datastoreItem xmlns:ds="http://schemas.openxmlformats.org/officeDocument/2006/customXml" ds:itemID="{DF1220FB-F27A-4E17-A3C6-F71A6E9E2F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en C</dc:creator>
  <cp:lastModifiedBy>Wanpen C</cp:lastModifiedBy>
  <cp:revision>5</cp:revision>
  <cp:lastPrinted>2016-06-22T04:58:00Z</cp:lastPrinted>
  <dcterms:created xsi:type="dcterms:W3CDTF">2016-06-22T04:55:00Z</dcterms:created>
  <dcterms:modified xsi:type="dcterms:W3CDTF">2016-07-1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